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37ED0" w14:textId="77777777" w:rsidR="00AB7D88" w:rsidRPr="00AB7D88" w:rsidRDefault="00AB7D88" w:rsidP="00AB7D8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b/>
          <w:bCs/>
          <w:kern w:val="0"/>
          <w:lang w:eastAsia="ja-JP"/>
          <w14:ligatures w14:val="none"/>
        </w:rPr>
        <w:t xml:space="preserve">Appendix A </w:t>
      </w:r>
    </w:p>
    <w:p w14:paraId="6904C568" w14:textId="77777777" w:rsidR="00AB7D88" w:rsidRPr="00AB7D88" w:rsidRDefault="00AB7D88" w:rsidP="00AB7D8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b/>
          <w:bCs/>
          <w:kern w:val="0"/>
          <w:lang w:eastAsia="ja-JP"/>
          <w14:ligatures w14:val="none"/>
        </w:rPr>
        <w:t xml:space="preserve">ED Transfer Decisions Interview Guide - Referring Physicians Version </w:t>
      </w:r>
    </w:p>
    <w:p w14:paraId="77160A6F" w14:textId="77777777" w:rsidR="00AB7D88" w:rsidRPr="00AB7D88" w:rsidRDefault="00AB7D88" w:rsidP="00AB7D88">
      <w:pPr>
        <w:spacing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239B347E" w14:textId="77777777" w:rsidR="00AB7D88" w:rsidRPr="00AB7D88" w:rsidRDefault="00AB7D88" w:rsidP="00AB7D8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i/>
          <w:iCs/>
          <w:kern w:val="0"/>
          <w:lang w:eastAsia="ja-JP"/>
          <w14:ligatures w14:val="none"/>
        </w:rPr>
        <w:t>Background on the project</w:t>
      </w: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: The goal of this study is to better understand the reasoning and experience of physicians when requesting a transfer to a tertiary care center for a patient with potentially non-survivable injuries.</w:t>
      </w:r>
    </w:p>
    <w:p w14:paraId="14399C78" w14:textId="77777777" w:rsidR="00AB7D88" w:rsidRPr="00AB7D88" w:rsidRDefault="00AB7D88" w:rsidP="00AB7D8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01346125" w14:textId="77777777" w:rsidR="00AB7D88" w:rsidRPr="00AB7D88" w:rsidRDefault="00AB7D88" w:rsidP="00AB7D8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Do you have any questions before we get started?</w:t>
      </w:r>
    </w:p>
    <w:p w14:paraId="517F68BC" w14:textId="77777777" w:rsidR="00AB7D88" w:rsidRPr="00AB7D88" w:rsidRDefault="00AB7D88" w:rsidP="00AB7D88">
      <w:pPr>
        <w:spacing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1FE1D927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Background information: Tell me about your training background, practice experience</w:t>
      </w:r>
      <w:r w:rsidRPr="00AB7D88">
        <w:rPr>
          <w:rFonts w:ascii="Times New Roman" w:eastAsia="Times New Roman" w:hAnsi="Times New Roman" w:cs="Times New Roman"/>
          <w:kern w:val="0"/>
          <w:u w:val="single"/>
          <w:lang w:eastAsia="ja-JP"/>
          <w14:ligatures w14:val="none"/>
        </w:rPr>
        <w:t>,</w:t>
      </w: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and the resources / capabilities of the emergency department you currently work in (e.g. setting of hospital, available physical and human resources). Do you mean like </w:t>
      </w:r>
      <w:proofErr w:type="spellStart"/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cath</w:t>
      </w:r>
      <w:proofErr w:type="spellEnd"/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lab, trauma, subspecialty services? What do you mean by physical and human resources?</w:t>
      </w:r>
    </w:p>
    <w:p w14:paraId="36547ED7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challenging is it to transport patients to a tertiary care center in terms of EMS transport?</w:t>
      </w:r>
    </w:p>
    <w:p w14:paraId="6292D77E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Can you </w:t>
      </w:r>
      <w:proofErr w:type="gramStart"/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talk</w:t>
      </w:r>
      <w:proofErr w:type="gramEnd"/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me through your decision-making process for transferring patients with potentially non-survivable injuries/disease to tertiary hospitals?</w:t>
      </w:r>
    </w:p>
    <w:p w14:paraId="3661F15D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do you talk to patients and families about prognosis prior to transfer in the setting of potentially non-survivable injuries/disease processes?</w:t>
      </w:r>
    </w:p>
    <w:p w14:paraId="66754889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do family / patient preferences for transfers impact your decision making in these settings?</w:t>
      </w:r>
    </w:p>
    <w:p w14:paraId="3C6CA21C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do the actual transfer logistics and predicted time (e.g. helicopter / ambulance / fixed wing) weigh into your decision making?</w:t>
      </w:r>
    </w:p>
    <w:p w14:paraId="2E93ED0E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How do you factor in pre-existing code status/POLST when initiating a transfer for a potentially non-survivable problem? </w:t>
      </w:r>
    </w:p>
    <w:p w14:paraId="7BFA069A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In your opinion/experience, when is it appropriate to reconsider code status prior to transfer?</w:t>
      </w:r>
    </w:p>
    <w:p w14:paraId="41DC3DF4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If the decision was made to keep a patient with a potentially non-survivable injury / disease process at your hospital, rather than transfer, what would be the impact on your hospital / personnel?</w:t>
      </w:r>
    </w:p>
    <w:p w14:paraId="394184CB" w14:textId="77777777" w:rsidR="00AB7D88" w:rsidRPr="00AB7D88" w:rsidRDefault="00AB7D88" w:rsidP="00AB7D8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What additional resources / support would be needed?</w:t>
      </w:r>
    </w:p>
    <w:p w14:paraId="219040B5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What are your thoughts about a statewide transfer protocol that provides guidelines to assist with transfer decision making?</w:t>
      </w:r>
    </w:p>
    <w:p w14:paraId="360F14E1" w14:textId="77777777" w:rsidR="00AB7D88" w:rsidRPr="00AB7D88" w:rsidRDefault="00AB7D88" w:rsidP="00AB7D8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AB7D8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Anything else you feel is important to share?</w:t>
      </w:r>
    </w:p>
    <w:p w14:paraId="20F1B3F4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E1574"/>
    <w:multiLevelType w:val="hybridMultilevel"/>
    <w:tmpl w:val="97E4ADB0"/>
    <w:lvl w:ilvl="0" w:tplc="B5364D5A">
      <w:start w:val="1"/>
      <w:numFmt w:val="decimal"/>
      <w:lvlText w:val="%1."/>
      <w:lvlJc w:val="left"/>
      <w:pPr>
        <w:ind w:left="720" w:hanging="360"/>
      </w:pPr>
    </w:lvl>
    <w:lvl w:ilvl="1" w:tplc="F3D263B8">
      <w:start w:val="1"/>
      <w:numFmt w:val="lowerLetter"/>
      <w:lvlText w:val="%2."/>
      <w:lvlJc w:val="left"/>
      <w:pPr>
        <w:ind w:left="1440" w:firstLine="0"/>
      </w:pPr>
    </w:lvl>
    <w:lvl w:ilvl="2" w:tplc="EA86CB50">
      <w:start w:val="1"/>
      <w:numFmt w:val="lowerRoman"/>
      <w:lvlText w:val="%3."/>
      <w:lvlJc w:val="right"/>
      <w:pPr>
        <w:ind w:left="2160" w:hanging="180"/>
      </w:pPr>
    </w:lvl>
    <w:lvl w:ilvl="3" w:tplc="45EE488C">
      <w:start w:val="1"/>
      <w:numFmt w:val="decimal"/>
      <w:lvlText w:val="%4."/>
      <w:lvlJc w:val="left"/>
      <w:pPr>
        <w:ind w:left="2880" w:hanging="360"/>
      </w:pPr>
    </w:lvl>
    <w:lvl w:ilvl="4" w:tplc="A84E25C2">
      <w:start w:val="1"/>
      <w:numFmt w:val="lowerLetter"/>
      <w:lvlText w:val="%5."/>
      <w:lvlJc w:val="left"/>
      <w:pPr>
        <w:ind w:left="3600" w:hanging="360"/>
      </w:pPr>
    </w:lvl>
    <w:lvl w:ilvl="5" w:tplc="D9063E94">
      <w:start w:val="1"/>
      <w:numFmt w:val="lowerRoman"/>
      <w:lvlText w:val="%6."/>
      <w:lvlJc w:val="right"/>
      <w:pPr>
        <w:ind w:left="4320" w:hanging="180"/>
      </w:pPr>
    </w:lvl>
    <w:lvl w:ilvl="6" w:tplc="22DA84DA">
      <w:start w:val="1"/>
      <w:numFmt w:val="decimal"/>
      <w:lvlText w:val="%7."/>
      <w:lvlJc w:val="left"/>
      <w:pPr>
        <w:ind w:left="5040" w:hanging="360"/>
      </w:pPr>
    </w:lvl>
    <w:lvl w:ilvl="7" w:tplc="25B86E52">
      <w:start w:val="1"/>
      <w:numFmt w:val="lowerLetter"/>
      <w:lvlText w:val="%8."/>
      <w:lvlJc w:val="left"/>
      <w:pPr>
        <w:ind w:left="5760" w:hanging="360"/>
      </w:pPr>
    </w:lvl>
    <w:lvl w:ilvl="8" w:tplc="D8C21BF4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796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88"/>
    <w:rsid w:val="00006093"/>
    <w:rsid w:val="00AB7D88"/>
    <w:rsid w:val="00AE42E7"/>
    <w:rsid w:val="00BD3400"/>
    <w:rsid w:val="00D1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33F7"/>
  <w15:chartTrackingRefBased/>
  <w15:docId w15:val="{44ADB58B-A850-43A5-8FBC-BD491363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D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82</Characters>
  <Application>Microsoft Office Word</Application>
  <DocSecurity>0</DocSecurity>
  <Lines>29</Lines>
  <Paragraphs>9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6-01-11T22:23:00Z</dcterms:created>
  <dcterms:modified xsi:type="dcterms:W3CDTF">2026-01-11T22:23:00Z</dcterms:modified>
</cp:coreProperties>
</file>